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222BC" w14:textId="77777777" w:rsidR="00E86A5F" w:rsidRDefault="00000000">
      <w:pPr>
        <w:pStyle w:val="Heading1"/>
      </w:pPr>
      <w:r>
        <w:t>CARE Checklist – Case Reports in Cardiology</w:t>
      </w:r>
    </w:p>
    <w:p w14:paraId="738A6353" w14:textId="77777777" w:rsidR="001B07A1" w:rsidRPr="001B07A1" w:rsidRDefault="001B07A1" w:rsidP="001B07A1"/>
    <w:p w14:paraId="77D3F587" w14:textId="1F965DCA" w:rsidR="001B07A1" w:rsidRDefault="00000000">
      <w:r>
        <w:t xml:space="preserve">Case: </w:t>
      </w:r>
      <w:r w:rsidR="0017299A" w:rsidRPr="0017299A">
        <w:rPr>
          <w:bCs/>
          <w:iCs/>
          <w:lang w:val="en-NZ"/>
        </w:rPr>
        <w:t xml:space="preserve">Use of OCT imaging in the treatment of right coronary artery occlusion causing NSTEMI as an initial complication of essential </w:t>
      </w:r>
      <w:proofErr w:type="spellStart"/>
      <w:r w:rsidR="0017299A" w:rsidRPr="0017299A">
        <w:rPr>
          <w:bCs/>
          <w:iCs/>
          <w:lang w:val="en-NZ"/>
        </w:rPr>
        <w:t>thrombocythaemi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E86A5F" w14:paraId="6DB014B0" w14:textId="77777777" w:rsidTr="001B07A1">
        <w:tc>
          <w:tcPr>
            <w:tcW w:w="4320" w:type="dxa"/>
          </w:tcPr>
          <w:p w14:paraId="6B5D58FE" w14:textId="0E93D81D" w:rsidR="00E86A5F" w:rsidRPr="001B07A1" w:rsidRDefault="00000000" w:rsidP="0017299A">
            <w:pPr>
              <w:jc w:val="center"/>
              <w:rPr>
                <w:b/>
                <w:bCs/>
              </w:rPr>
            </w:pPr>
            <w:r w:rsidRPr="001B07A1">
              <w:rPr>
                <w:b/>
                <w:bCs/>
              </w:rPr>
              <w:t>Section</w:t>
            </w:r>
          </w:p>
        </w:tc>
        <w:tc>
          <w:tcPr>
            <w:tcW w:w="4320" w:type="dxa"/>
          </w:tcPr>
          <w:p w14:paraId="772BFDAF" w14:textId="58D6825C" w:rsidR="00E86A5F" w:rsidRPr="001B07A1" w:rsidRDefault="00000000" w:rsidP="0017299A">
            <w:pPr>
              <w:jc w:val="center"/>
              <w:rPr>
                <w:b/>
                <w:bCs/>
              </w:rPr>
            </w:pPr>
            <w:r w:rsidRPr="001B07A1">
              <w:rPr>
                <w:b/>
                <w:bCs/>
              </w:rPr>
              <w:t>Description</w:t>
            </w:r>
          </w:p>
        </w:tc>
      </w:tr>
      <w:tr w:rsidR="00E86A5F" w14:paraId="160CC522" w14:textId="77777777" w:rsidTr="001B07A1">
        <w:tc>
          <w:tcPr>
            <w:tcW w:w="4320" w:type="dxa"/>
          </w:tcPr>
          <w:p w14:paraId="1716965B" w14:textId="77777777" w:rsidR="00E86A5F" w:rsidRDefault="00000000">
            <w:r>
              <w:t>Title</w:t>
            </w:r>
          </w:p>
        </w:tc>
        <w:tc>
          <w:tcPr>
            <w:tcW w:w="4320" w:type="dxa"/>
          </w:tcPr>
          <w:p w14:paraId="5892E29F" w14:textId="77777777" w:rsidR="00E86A5F" w:rsidRDefault="00000000">
            <w:r>
              <w:t>Identifies the report as a case report; includes the key condition (essential thrombocythaemia), intervention (OCT-guided PCI/stenting), and outcome (NSTEMI).</w:t>
            </w:r>
          </w:p>
        </w:tc>
      </w:tr>
      <w:tr w:rsidR="00E86A5F" w14:paraId="0F751AEC" w14:textId="77777777" w:rsidTr="001B07A1">
        <w:tc>
          <w:tcPr>
            <w:tcW w:w="4320" w:type="dxa"/>
          </w:tcPr>
          <w:p w14:paraId="02F354E4" w14:textId="77777777" w:rsidR="00E86A5F" w:rsidRDefault="00000000">
            <w:r>
              <w:t>Key Words</w:t>
            </w:r>
          </w:p>
        </w:tc>
        <w:tc>
          <w:tcPr>
            <w:tcW w:w="4320" w:type="dxa"/>
          </w:tcPr>
          <w:p w14:paraId="4C0C5065" w14:textId="77777777" w:rsidR="00E86A5F" w:rsidRDefault="00000000">
            <w:r>
              <w:t>NSTEMI, Essential thrombocythaemia, OCT, Acute myocardial infarction, Optical coherence tomography, Angiography.</w:t>
            </w:r>
          </w:p>
        </w:tc>
      </w:tr>
      <w:tr w:rsidR="00E86A5F" w14:paraId="0105DDA0" w14:textId="77777777" w:rsidTr="001B07A1">
        <w:tc>
          <w:tcPr>
            <w:tcW w:w="4320" w:type="dxa"/>
          </w:tcPr>
          <w:p w14:paraId="1A968D41" w14:textId="77777777" w:rsidR="00E86A5F" w:rsidRDefault="00000000">
            <w:r>
              <w:t>Abstract</w:t>
            </w:r>
          </w:p>
        </w:tc>
        <w:tc>
          <w:tcPr>
            <w:tcW w:w="4320" w:type="dxa"/>
          </w:tcPr>
          <w:p w14:paraId="1CB5AEF6" w14:textId="29CC9AFC" w:rsidR="00E86A5F" w:rsidRDefault="00000000">
            <w:r>
              <w:t xml:space="preserve">Structured summary highlighting the case, rarity of </w:t>
            </w:r>
            <w:r w:rsidR="001B07A1">
              <w:t xml:space="preserve">Essential </w:t>
            </w:r>
            <w:proofErr w:type="spellStart"/>
            <w:r w:rsidR="001B07A1">
              <w:t>thrombocythaemia</w:t>
            </w:r>
            <w:proofErr w:type="spellEnd"/>
            <w:r>
              <w:t xml:space="preserve"> as an initial ACS presentation, and OCT-guided intervention</w:t>
            </w:r>
            <w:r w:rsidR="00D50095">
              <w:t xml:space="preserve"> to help facilitate decision making and treatment</w:t>
            </w:r>
            <w:r w:rsidR="002A3277">
              <w:t xml:space="preserve"> strategy</w:t>
            </w:r>
            <w:r>
              <w:t>.</w:t>
            </w:r>
          </w:p>
        </w:tc>
      </w:tr>
      <w:tr w:rsidR="00E86A5F" w14:paraId="4D4A26EC" w14:textId="77777777" w:rsidTr="001B07A1">
        <w:tc>
          <w:tcPr>
            <w:tcW w:w="4320" w:type="dxa"/>
          </w:tcPr>
          <w:p w14:paraId="5913F6D3" w14:textId="77777777" w:rsidR="00E86A5F" w:rsidRDefault="00000000">
            <w:r>
              <w:t>Introduction</w:t>
            </w:r>
          </w:p>
        </w:tc>
        <w:tc>
          <w:tcPr>
            <w:tcW w:w="4320" w:type="dxa"/>
          </w:tcPr>
          <w:p w14:paraId="6DF0E33A" w14:textId="70AD7E8A" w:rsidR="00E86A5F" w:rsidRDefault="00000000">
            <w:r>
              <w:t xml:space="preserve">Describes </w:t>
            </w:r>
            <w:r w:rsidR="001B07A1">
              <w:t xml:space="preserve">Essential </w:t>
            </w:r>
            <w:proofErr w:type="spellStart"/>
            <w:r w:rsidR="001B07A1">
              <w:t>thrombocythaemia</w:t>
            </w:r>
            <w:proofErr w:type="spellEnd"/>
            <w:r>
              <w:t xml:space="preserve"> background, epidemiology, genetic mutations (JAK2/MPL/CALR), thrombotic complications, and rationale for reporting.</w:t>
            </w:r>
          </w:p>
        </w:tc>
      </w:tr>
      <w:tr w:rsidR="00E86A5F" w14:paraId="74B17B35" w14:textId="77777777" w:rsidTr="001B07A1">
        <w:tc>
          <w:tcPr>
            <w:tcW w:w="4320" w:type="dxa"/>
          </w:tcPr>
          <w:p w14:paraId="30C41981" w14:textId="77777777" w:rsidR="00E86A5F" w:rsidRDefault="00000000">
            <w:r>
              <w:t>Patient Information</w:t>
            </w:r>
          </w:p>
        </w:tc>
        <w:tc>
          <w:tcPr>
            <w:tcW w:w="4320" w:type="dxa"/>
          </w:tcPr>
          <w:p w14:paraId="6E1347AC" w14:textId="04EC6A10" w:rsidR="00E86A5F" w:rsidRDefault="00000000">
            <w:r>
              <w:t xml:space="preserve">39-year-old female with </w:t>
            </w:r>
            <w:r w:rsidR="001B07A1">
              <w:t xml:space="preserve">Essential </w:t>
            </w:r>
            <w:proofErr w:type="spellStart"/>
            <w:r w:rsidR="001B07A1">
              <w:t>thrombocythaemia</w:t>
            </w:r>
            <w:proofErr w:type="spellEnd"/>
            <w:r>
              <w:t>, oral contraceptive use, platelet count 724×10⁹/L, prior hydroxyurea therapy stopped due to pregnancy.</w:t>
            </w:r>
          </w:p>
        </w:tc>
      </w:tr>
      <w:tr w:rsidR="00E86A5F" w14:paraId="3C61E0F8" w14:textId="77777777" w:rsidTr="001B07A1">
        <w:tc>
          <w:tcPr>
            <w:tcW w:w="4320" w:type="dxa"/>
          </w:tcPr>
          <w:p w14:paraId="57D0857B" w14:textId="77777777" w:rsidR="00E86A5F" w:rsidRDefault="00000000">
            <w:r>
              <w:t>Clinical Findings</w:t>
            </w:r>
          </w:p>
        </w:tc>
        <w:tc>
          <w:tcPr>
            <w:tcW w:w="4320" w:type="dxa"/>
          </w:tcPr>
          <w:p w14:paraId="759DA8CE" w14:textId="77777777" w:rsidR="00E86A5F" w:rsidRDefault="00000000">
            <w:r>
              <w:t>Crescendo angina, retrosternal chest pain, inferior ischaemic ECG changes, elevated hs-troponin T.</w:t>
            </w:r>
          </w:p>
        </w:tc>
      </w:tr>
      <w:tr w:rsidR="00E86A5F" w14:paraId="5AAF2E5F" w14:textId="77777777" w:rsidTr="001B07A1">
        <w:tc>
          <w:tcPr>
            <w:tcW w:w="4320" w:type="dxa"/>
          </w:tcPr>
          <w:p w14:paraId="120066C8" w14:textId="77777777" w:rsidR="00E86A5F" w:rsidRDefault="00000000">
            <w:r>
              <w:t>Timeline</w:t>
            </w:r>
          </w:p>
        </w:tc>
        <w:tc>
          <w:tcPr>
            <w:tcW w:w="4320" w:type="dxa"/>
          </w:tcPr>
          <w:p w14:paraId="3473D495" w14:textId="1E84BDD5" w:rsidR="00E86A5F" w:rsidRDefault="00000000">
            <w:r>
              <w:t xml:space="preserve">Two weeks of chest pain worsening over three days before presentation; PCI performed on admission; discharged day 2; </w:t>
            </w:r>
            <w:proofErr w:type="spellStart"/>
            <w:r w:rsidR="001B07A1">
              <w:t>followup</w:t>
            </w:r>
            <w:proofErr w:type="spellEnd"/>
            <w:r w:rsidR="001B07A1">
              <w:t xml:space="preserve"> </w:t>
            </w:r>
            <w:r>
              <w:t>at 3 months.</w:t>
            </w:r>
          </w:p>
        </w:tc>
      </w:tr>
      <w:tr w:rsidR="00E86A5F" w14:paraId="2BBBEBB6" w14:textId="77777777" w:rsidTr="001B07A1">
        <w:tc>
          <w:tcPr>
            <w:tcW w:w="4320" w:type="dxa"/>
          </w:tcPr>
          <w:p w14:paraId="0D92CEFA" w14:textId="77777777" w:rsidR="00E86A5F" w:rsidRDefault="00000000">
            <w:r>
              <w:lastRenderedPageBreak/>
              <w:t>Diagnostic Assessment</w:t>
            </w:r>
          </w:p>
        </w:tc>
        <w:tc>
          <w:tcPr>
            <w:tcW w:w="4320" w:type="dxa"/>
          </w:tcPr>
          <w:p w14:paraId="541B05D7" w14:textId="77777777" w:rsidR="00E86A5F" w:rsidRDefault="00000000">
            <w:r>
              <w:t>Coronary angiography showing mid-RCA thrombus; OCT confirming thrombus without plaque rupture; echo showing normal LV function.</w:t>
            </w:r>
          </w:p>
        </w:tc>
      </w:tr>
      <w:tr w:rsidR="00E86A5F" w14:paraId="617C620C" w14:textId="77777777" w:rsidTr="001B07A1">
        <w:tc>
          <w:tcPr>
            <w:tcW w:w="4320" w:type="dxa"/>
          </w:tcPr>
          <w:p w14:paraId="634E8074" w14:textId="77777777" w:rsidR="00E86A5F" w:rsidRDefault="00000000">
            <w:r>
              <w:t>Therapeutic Intervention</w:t>
            </w:r>
          </w:p>
        </w:tc>
        <w:tc>
          <w:tcPr>
            <w:tcW w:w="4320" w:type="dxa"/>
          </w:tcPr>
          <w:p w14:paraId="55A2CC17" w14:textId="5C547D7C" w:rsidR="00E86A5F" w:rsidRDefault="00000000">
            <w:r>
              <w:t>OCT-guided PCI and post-dilatation; DAPT (aspirin + ticagrelor) and enoxaparin; haematology follow-up.</w:t>
            </w:r>
          </w:p>
        </w:tc>
      </w:tr>
      <w:tr w:rsidR="00E86A5F" w14:paraId="19C6A407" w14:textId="77777777" w:rsidTr="001B07A1">
        <w:tc>
          <w:tcPr>
            <w:tcW w:w="4320" w:type="dxa"/>
          </w:tcPr>
          <w:p w14:paraId="7BCA6270" w14:textId="77777777" w:rsidR="00E86A5F" w:rsidRDefault="00000000">
            <w:r>
              <w:t>Follow-up and Outcomes</w:t>
            </w:r>
          </w:p>
        </w:tc>
        <w:tc>
          <w:tcPr>
            <w:tcW w:w="4320" w:type="dxa"/>
          </w:tcPr>
          <w:p w14:paraId="1E2F5B1A" w14:textId="77777777" w:rsidR="00E86A5F" w:rsidRDefault="00000000">
            <w:r>
              <w:t>Discharged day 2; asymptomatic at 3 months; platelet counts monitored; no recurrence of ischaemia.</w:t>
            </w:r>
          </w:p>
        </w:tc>
      </w:tr>
      <w:tr w:rsidR="00E86A5F" w14:paraId="564298BD" w14:textId="77777777" w:rsidTr="001B07A1">
        <w:tc>
          <w:tcPr>
            <w:tcW w:w="4320" w:type="dxa"/>
          </w:tcPr>
          <w:p w14:paraId="748F6121" w14:textId="77777777" w:rsidR="00E86A5F" w:rsidRDefault="00000000">
            <w:r>
              <w:t>Discussion</w:t>
            </w:r>
          </w:p>
        </w:tc>
        <w:tc>
          <w:tcPr>
            <w:tcW w:w="4320" w:type="dxa"/>
          </w:tcPr>
          <w:p w14:paraId="3B8E1EDB" w14:textId="77777777" w:rsidR="00E86A5F" w:rsidRDefault="00000000">
            <w:r>
              <w:t>Reviews literature on ET-related coronary thrombosis; management options (DAPT, thrombectomy, stenting); OCT vs IVUS utility; cytoreductive therapy discussion.</w:t>
            </w:r>
          </w:p>
        </w:tc>
      </w:tr>
      <w:tr w:rsidR="00E86A5F" w14:paraId="695A7676" w14:textId="77777777" w:rsidTr="001B07A1">
        <w:tc>
          <w:tcPr>
            <w:tcW w:w="4320" w:type="dxa"/>
          </w:tcPr>
          <w:p w14:paraId="53EA7B0D" w14:textId="77777777" w:rsidR="00E86A5F" w:rsidRDefault="00000000">
            <w:r>
              <w:t>Patient Perspective</w:t>
            </w:r>
          </w:p>
        </w:tc>
        <w:tc>
          <w:tcPr>
            <w:tcW w:w="4320" w:type="dxa"/>
          </w:tcPr>
          <w:p w14:paraId="657F8D3E" w14:textId="77777777" w:rsidR="00E86A5F" w:rsidRDefault="00000000">
            <w:r>
              <w:t>The patient expressed satisfaction with rapid recovery and understood importance of continued follow-up.</w:t>
            </w:r>
          </w:p>
        </w:tc>
      </w:tr>
      <w:tr w:rsidR="00E86A5F" w14:paraId="1E65AA58" w14:textId="77777777" w:rsidTr="001B07A1">
        <w:tc>
          <w:tcPr>
            <w:tcW w:w="4320" w:type="dxa"/>
          </w:tcPr>
          <w:p w14:paraId="4E7F7F22" w14:textId="77777777" w:rsidR="00E86A5F" w:rsidRDefault="00000000">
            <w:r>
              <w:t>Informed Consent</w:t>
            </w:r>
          </w:p>
        </w:tc>
        <w:tc>
          <w:tcPr>
            <w:tcW w:w="4320" w:type="dxa"/>
          </w:tcPr>
          <w:p w14:paraId="0C3D1545" w14:textId="77777777" w:rsidR="00E86A5F" w:rsidRDefault="00000000">
            <w:r>
              <w:t>Written informed consent for publication obtained from the patient.</w:t>
            </w:r>
          </w:p>
        </w:tc>
      </w:tr>
      <w:tr w:rsidR="00E86A5F" w14:paraId="0EFA2A13" w14:textId="77777777" w:rsidTr="001B07A1">
        <w:tc>
          <w:tcPr>
            <w:tcW w:w="4320" w:type="dxa"/>
          </w:tcPr>
          <w:p w14:paraId="3D44C73D" w14:textId="77777777" w:rsidR="00E86A5F" w:rsidRDefault="00000000">
            <w:r>
              <w:t>Ethical Approval</w:t>
            </w:r>
          </w:p>
        </w:tc>
        <w:tc>
          <w:tcPr>
            <w:tcW w:w="4320" w:type="dxa"/>
          </w:tcPr>
          <w:p w14:paraId="129C3DC3" w14:textId="3F552568" w:rsidR="00E86A5F" w:rsidRDefault="00000000">
            <w:r>
              <w:t xml:space="preserve">Not required for a single </w:t>
            </w:r>
            <w:proofErr w:type="spellStart"/>
            <w:r>
              <w:t>anonymi</w:t>
            </w:r>
            <w:r w:rsidR="0017299A">
              <w:t>s</w:t>
            </w:r>
            <w:r>
              <w:t>ed</w:t>
            </w:r>
            <w:proofErr w:type="spellEnd"/>
            <w:r>
              <w:t xml:space="preserve"> case report; conducted per institutional and Helsinki principles.</w:t>
            </w:r>
          </w:p>
        </w:tc>
      </w:tr>
      <w:tr w:rsidR="00E86A5F" w14:paraId="710CB659" w14:textId="77777777" w:rsidTr="001B07A1">
        <w:tc>
          <w:tcPr>
            <w:tcW w:w="4320" w:type="dxa"/>
          </w:tcPr>
          <w:p w14:paraId="2E2CD247" w14:textId="77777777" w:rsidR="00E86A5F" w:rsidRDefault="00000000">
            <w:r>
              <w:t>Conclusion</w:t>
            </w:r>
          </w:p>
        </w:tc>
        <w:tc>
          <w:tcPr>
            <w:tcW w:w="4320" w:type="dxa"/>
          </w:tcPr>
          <w:p w14:paraId="088BAA30" w14:textId="218BABD7" w:rsidR="00E86A5F" w:rsidRDefault="00000000">
            <w:proofErr w:type="spellStart"/>
            <w:r>
              <w:t>Summari</w:t>
            </w:r>
            <w:r w:rsidR="00CB04D0">
              <w:t>s</w:t>
            </w:r>
            <w:r>
              <w:t>es</w:t>
            </w:r>
            <w:proofErr w:type="spellEnd"/>
            <w:r>
              <w:t xml:space="preserve"> novelty of OCT-guided PCI in ET-associated NSTEMI and calls for future research into management.</w:t>
            </w:r>
          </w:p>
        </w:tc>
      </w:tr>
      <w:tr w:rsidR="00E86A5F" w14:paraId="2019D7F1" w14:textId="77777777" w:rsidTr="001B07A1">
        <w:tc>
          <w:tcPr>
            <w:tcW w:w="4320" w:type="dxa"/>
          </w:tcPr>
          <w:p w14:paraId="0FBC560B" w14:textId="77777777" w:rsidR="00E86A5F" w:rsidRDefault="00000000">
            <w:r>
              <w:t>References</w:t>
            </w:r>
          </w:p>
        </w:tc>
        <w:tc>
          <w:tcPr>
            <w:tcW w:w="4320" w:type="dxa"/>
          </w:tcPr>
          <w:p w14:paraId="473D9214" w14:textId="77777777" w:rsidR="00E86A5F" w:rsidRDefault="00000000">
            <w:r>
              <w:t>Formatted in Vancouver style as per journal requirements.</w:t>
            </w:r>
          </w:p>
        </w:tc>
      </w:tr>
      <w:tr w:rsidR="00E86A5F" w14:paraId="37F214EB" w14:textId="77777777" w:rsidTr="001B07A1">
        <w:tc>
          <w:tcPr>
            <w:tcW w:w="4320" w:type="dxa"/>
          </w:tcPr>
          <w:p w14:paraId="1A7E07C1" w14:textId="77777777" w:rsidR="00E86A5F" w:rsidRDefault="00000000">
            <w:r>
              <w:t>Acknowledgements / Funding / Conflicts</w:t>
            </w:r>
          </w:p>
        </w:tc>
        <w:tc>
          <w:tcPr>
            <w:tcW w:w="4320" w:type="dxa"/>
          </w:tcPr>
          <w:p w14:paraId="6FFC2A5D" w14:textId="77777777" w:rsidR="00E86A5F" w:rsidRDefault="00000000">
            <w:r>
              <w:t>No funding received; no conflicts declared; authors contributed per CRediT taxonomy.</w:t>
            </w:r>
          </w:p>
        </w:tc>
      </w:tr>
    </w:tbl>
    <w:p w14:paraId="5D193AD5" w14:textId="77777777" w:rsidR="00CE1394" w:rsidRDefault="00CE1394"/>
    <w:sectPr w:rsidR="00CE139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49888388">
    <w:abstractNumId w:val="8"/>
  </w:num>
  <w:num w:numId="2" w16cid:durableId="1914006534">
    <w:abstractNumId w:val="6"/>
  </w:num>
  <w:num w:numId="3" w16cid:durableId="1384016139">
    <w:abstractNumId w:val="5"/>
  </w:num>
  <w:num w:numId="4" w16cid:durableId="263998582">
    <w:abstractNumId w:val="4"/>
  </w:num>
  <w:num w:numId="5" w16cid:durableId="809443134">
    <w:abstractNumId w:val="7"/>
  </w:num>
  <w:num w:numId="6" w16cid:durableId="336928721">
    <w:abstractNumId w:val="3"/>
  </w:num>
  <w:num w:numId="7" w16cid:durableId="1060438640">
    <w:abstractNumId w:val="2"/>
  </w:num>
  <w:num w:numId="8" w16cid:durableId="764498616">
    <w:abstractNumId w:val="1"/>
  </w:num>
  <w:num w:numId="9" w16cid:durableId="2003241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299A"/>
    <w:rsid w:val="001B07A1"/>
    <w:rsid w:val="0029639D"/>
    <w:rsid w:val="002A3277"/>
    <w:rsid w:val="00326F90"/>
    <w:rsid w:val="003B4132"/>
    <w:rsid w:val="00916567"/>
    <w:rsid w:val="00AA1D8D"/>
    <w:rsid w:val="00B47730"/>
    <w:rsid w:val="00CB04D0"/>
    <w:rsid w:val="00CB0664"/>
    <w:rsid w:val="00CE1394"/>
    <w:rsid w:val="00D50095"/>
    <w:rsid w:val="00E86A5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377E7"/>
  <w14:defaultImageDpi w14:val="300"/>
  <w15:docId w15:val="{88044A49-6271-F148-9053-FE5660C0C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b Michael</cp:lastModifiedBy>
  <cp:revision>5</cp:revision>
  <dcterms:created xsi:type="dcterms:W3CDTF">2013-12-23T23:15:00Z</dcterms:created>
  <dcterms:modified xsi:type="dcterms:W3CDTF">2025-11-10T07:57:00Z</dcterms:modified>
  <cp:category/>
</cp:coreProperties>
</file>